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5AABC" w14:textId="2F0791B9" w:rsidR="00FA3313" w:rsidRPr="006E5C08" w:rsidRDefault="007E6BC4" w:rsidP="007E6BC4">
      <w:pPr>
        <w:rPr>
          <w:rFonts w:ascii="Times New Roman" w:hAnsi="Times New Roman" w:cs="Times New Roman"/>
          <w:b/>
          <w:bCs/>
        </w:rPr>
      </w:pPr>
      <w:r w:rsidRPr="006E5C08">
        <w:rPr>
          <w:rFonts w:ascii="Times New Roman" w:hAnsi="Times New Roman" w:cs="Times New Roman"/>
          <w:b/>
          <w:bCs/>
        </w:rPr>
        <w:t>S</w:t>
      </w:r>
      <w:r w:rsidR="006E5C08" w:rsidRPr="006E5C08">
        <w:rPr>
          <w:rFonts w:ascii="Times New Roman" w:hAnsi="Times New Roman" w:cs="Times New Roman"/>
          <w:b/>
          <w:bCs/>
        </w:rPr>
        <w:t>2</w:t>
      </w:r>
      <w:r w:rsidRPr="006E5C08">
        <w:rPr>
          <w:rFonts w:ascii="Times New Roman" w:hAnsi="Times New Roman" w:cs="Times New Roman"/>
          <w:b/>
          <w:bCs/>
        </w:rPr>
        <w:t xml:space="preserve"> Table. Summary of the analysis of variance on HRV in 5-min exposure and cognitive tasks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1046"/>
        <w:gridCol w:w="10"/>
        <w:gridCol w:w="1037"/>
        <w:gridCol w:w="19"/>
        <w:gridCol w:w="217"/>
        <w:gridCol w:w="19"/>
        <w:gridCol w:w="1025"/>
        <w:gridCol w:w="73"/>
        <w:gridCol w:w="971"/>
        <w:gridCol w:w="128"/>
        <w:gridCol w:w="108"/>
        <w:gridCol w:w="128"/>
        <w:gridCol w:w="1019"/>
        <w:gridCol w:w="64"/>
        <w:gridCol w:w="1084"/>
      </w:tblGrid>
      <w:tr w:rsidR="007E6BC4" w:rsidRPr="007E6BC4" w14:paraId="10B43C53" w14:textId="77777777" w:rsidTr="00BA7D7F">
        <w:tc>
          <w:tcPr>
            <w:tcW w:w="1546" w:type="dxa"/>
            <w:vMerge w:val="restart"/>
          </w:tcPr>
          <w:p w14:paraId="5C1ABB51" w14:textId="2B7D2F8B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E6B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nHF</w:t>
            </w:r>
            <w:proofErr w:type="spellEnd"/>
          </w:p>
        </w:tc>
        <w:tc>
          <w:tcPr>
            <w:tcW w:w="2093" w:type="dxa"/>
            <w:gridSpan w:val="3"/>
          </w:tcPr>
          <w:p w14:paraId="089100CD" w14:textId="4E3F6933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236" w:type="dxa"/>
            <w:gridSpan w:val="2"/>
          </w:tcPr>
          <w:p w14:paraId="3DD85AF1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gridSpan w:val="4"/>
          </w:tcPr>
          <w:p w14:paraId="3025984F" w14:textId="4BA1C060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ese</w:t>
            </w:r>
          </w:p>
        </w:tc>
        <w:tc>
          <w:tcPr>
            <w:tcW w:w="236" w:type="dxa"/>
            <w:gridSpan w:val="2"/>
          </w:tcPr>
          <w:p w14:paraId="2D50D07D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95" w:type="dxa"/>
            <w:gridSpan w:val="4"/>
          </w:tcPr>
          <w:p w14:paraId="105B1152" w14:textId="26C6946A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opical</w:t>
            </w:r>
          </w:p>
        </w:tc>
      </w:tr>
      <w:tr w:rsidR="007E6BC4" w:rsidRPr="007E6BC4" w14:paraId="6C7D510D" w14:textId="77777777" w:rsidTr="00BA7D7F">
        <w:tc>
          <w:tcPr>
            <w:tcW w:w="1546" w:type="dxa"/>
            <w:vMerge/>
            <w:tcBorders>
              <w:bottom w:val="single" w:sz="4" w:space="0" w:color="auto"/>
            </w:tcBorders>
          </w:tcPr>
          <w:p w14:paraId="6D7B0534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23839FEB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047" w:type="dxa"/>
            <w:gridSpan w:val="2"/>
            <w:tcBorders>
              <w:bottom w:val="single" w:sz="4" w:space="0" w:color="auto"/>
            </w:tcBorders>
          </w:tcPr>
          <w:p w14:paraId="0B9AAFF3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485CABE2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bottom w:val="single" w:sz="4" w:space="0" w:color="auto"/>
            </w:tcBorders>
          </w:tcPr>
          <w:p w14:paraId="263AD631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044" w:type="dxa"/>
            <w:gridSpan w:val="2"/>
            <w:tcBorders>
              <w:bottom w:val="single" w:sz="4" w:space="0" w:color="auto"/>
            </w:tcBorders>
          </w:tcPr>
          <w:p w14:paraId="3A37EE84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0EC61A31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</w:tcPr>
          <w:p w14:paraId="60E79447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2F3056C3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</w:tr>
      <w:tr w:rsidR="007E6BC4" w:rsidRPr="007E6BC4" w14:paraId="754C2F08" w14:textId="77777777" w:rsidTr="00BA7D7F">
        <w:tc>
          <w:tcPr>
            <w:tcW w:w="1546" w:type="dxa"/>
            <w:tcBorders>
              <w:bottom w:val="nil"/>
            </w:tcBorders>
          </w:tcPr>
          <w:p w14:paraId="1E9B543D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min exposure</w:t>
            </w:r>
          </w:p>
        </w:tc>
        <w:tc>
          <w:tcPr>
            <w:tcW w:w="1046" w:type="dxa"/>
            <w:tcBorders>
              <w:bottom w:val="nil"/>
            </w:tcBorders>
          </w:tcPr>
          <w:p w14:paraId="47FB6D05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1047" w:type="dxa"/>
            <w:gridSpan w:val="2"/>
            <w:tcBorders>
              <w:bottom w:val="nil"/>
            </w:tcBorders>
          </w:tcPr>
          <w:p w14:paraId="13922FE3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1</w:t>
            </w:r>
          </w:p>
        </w:tc>
        <w:tc>
          <w:tcPr>
            <w:tcW w:w="236" w:type="dxa"/>
            <w:gridSpan w:val="2"/>
            <w:tcBorders>
              <w:bottom w:val="nil"/>
            </w:tcBorders>
          </w:tcPr>
          <w:p w14:paraId="6A43CD7C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bottom w:val="nil"/>
            </w:tcBorders>
          </w:tcPr>
          <w:p w14:paraId="462F0CD3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1044" w:type="dxa"/>
            <w:gridSpan w:val="2"/>
            <w:tcBorders>
              <w:bottom w:val="nil"/>
            </w:tcBorders>
          </w:tcPr>
          <w:p w14:paraId="160BE162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8</w:t>
            </w:r>
          </w:p>
        </w:tc>
        <w:tc>
          <w:tcPr>
            <w:tcW w:w="236" w:type="dxa"/>
            <w:gridSpan w:val="2"/>
            <w:tcBorders>
              <w:bottom w:val="nil"/>
            </w:tcBorders>
          </w:tcPr>
          <w:p w14:paraId="60D22133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tcBorders>
              <w:bottom w:val="nil"/>
            </w:tcBorders>
          </w:tcPr>
          <w:p w14:paraId="78508EFF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1148" w:type="dxa"/>
            <w:gridSpan w:val="2"/>
            <w:tcBorders>
              <w:bottom w:val="nil"/>
            </w:tcBorders>
          </w:tcPr>
          <w:p w14:paraId="458AB4F0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7</w:t>
            </w:r>
          </w:p>
        </w:tc>
      </w:tr>
      <w:tr w:rsidR="007E6BC4" w:rsidRPr="007E6BC4" w14:paraId="333A2B1F" w14:textId="77777777" w:rsidTr="00BA7D7F">
        <w:tc>
          <w:tcPr>
            <w:tcW w:w="1546" w:type="dxa"/>
            <w:tcBorders>
              <w:top w:val="nil"/>
              <w:bottom w:val="nil"/>
            </w:tcBorders>
          </w:tcPr>
          <w:p w14:paraId="06B52991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gnitive task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6F084344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17</w:t>
            </w:r>
          </w:p>
        </w:tc>
        <w:tc>
          <w:tcPr>
            <w:tcW w:w="1047" w:type="dxa"/>
            <w:gridSpan w:val="2"/>
            <w:tcBorders>
              <w:top w:val="nil"/>
              <w:bottom w:val="nil"/>
            </w:tcBorders>
          </w:tcPr>
          <w:p w14:paraId="2B096C42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38AF0D4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bottom w:val="nil"/>
            </w:tcBorders>
          </w:tcPr>
          <w:p w14:paraId="2445A81E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1044" w:type="dxa"/>
            <w:gridSpan w:val="2"/>
            <w:tcBorders>
              <w:top w:val="nil"/>
              <w:bottom w:val="nil"/>
            </w:tcBorders>
          </w:tcPr>
          <w:p w14:paraId="1F4F5C18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28CCC5A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tcBorders>
              <w:top w:val="nil"/>
              <w:bottom w:val="nil"/>
            </w:tcBorders>
          </w:tcPr>
          <w:p w14:paraId="2E88650C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3</w:t>
            </w:r>
          </w:p>
        </w:tc>
        <w:tc>
          <w:tcPr>
            <w:tcW w:w="1148" w:type="dxa"/>
            <w:gridSpan w:val="2"/>
            <w:tcBorders>
              <w:top w:val="nil"/>
              <w:bottom w:val="nil"/>
            </w:tcBorders>
          </w:tcPr>
          <w:p w14:paraId="41995AB8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3</w:t>
            </w:r>
          </w:p>
        </w:tc>
      </w:tr>
      <w:tr w:rsidR="007E6BC4" w:rsidRPr="007E6BC4" w14:paraId="34F4437D" w14:textId="77777777" w:rsidTr="00BA7D7F">
        <w:tc>
          <w:tcPr>
            <w:tcW w:w="1546" w:type="dxa"/>
            <w:tcBorders>
              <w:top w:val="nil"/>
              <w:bottom w:val="nil"/>
            </w:tcBorders>
          </w:tcPr>
          <w:p w14:paraId="59951BC7" w14:textId="77777777" w:rsidR="007E6BC4" w:rsidRPr="007E6BC4" w:rsidRDefault="007E6BC4" w:rsidP="007E6BC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6948" w:type="dxa"/>
            <w:gridSpan w:val="15"/>
            <w:tcBorders>
              <w:top w:val="nil"/>
              <w:bottom w:val="nil"/>
            </w:tcBorders>
          </w:tcPr>
          <w:p w14:paraId="48578120" w14:textId="65AC990F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sign, </w:t>
            </w:r>
            <w:r w:rsidRPr="007E6BC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, 34) = </w:t>
            </w:r>
            <w:r w:rsidR="007D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  <w:p w14:paraId="60018EAD" w14:textId="34A9FB63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sk, </w:t>
            </w:r>
            <w:r w:rsidRPr="007E6BC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,17) = </w:t>
            </w:r>
            <w:r w:rsidR="007D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</w:t>
            </w:r>
          </w:p>
          <w:p w14:paraId="36CB6BD3" w14:textId="4D09C4A1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sign*Task interaction, </w:t>
            </w:r>
            <w:r w:rsidRPr="007E6BC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 xml:space="preserve"> 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2.34) = </w:t>
            </w:r>
            <w:r w:rsidR="007D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</w:t>
            </w:r>
          </w:p>
        </w:tc>
      </w:tr>
      <w:tr w:rsidR="007E6BC4" w:rsidRPr="007E6BC4" w14:paraId="46CDB4A2" w14:textId="77777777" w:rsidTr="00BA7D7F">
        <w:tc>
          <w:tcPr>
            <w:tcW w:w="1546" w:type="dxa"/>
            <w:tcBorders>
              <w:top w:val="nil"/>
              <w:bottom w:val="nil"/>
            </w:tcBorders>
          </w:tcPr>
          <w:p w14:paraId="19CDD0FA" w14:textId="12767FFC" w:rsidR="007E6BC4" w:rsidRPr="007E6BC4" w:rsidRDefault="007E6BC4" w:rsidP="007E6BC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</w:t>
            </w:r>
            <w:r w:rsidR="00731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η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48" w:type="dxa"/>
            <w:gridSpan w:val="15"/>
            <w:tcBorders>
              <w:top w:val="nil"/>
              <w:bottom w:val="nil"/>
            </w:tcBorders>
          </w:tcPr>
          <w:p w14:paraId="07D6D400" w14:textId="49B74A86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ign, 0.</w:t>
            </w:r>
            <w:r w:rsidR="007D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6</w:t>
            </w:r>
          </w:p>
          <w:p w14:paraId="578FBAEC" w14:textId="541ADA9A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sk, 0.</w:t>
            </w:r>
            <w:r w:rsidR="007D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</w:t>
            </w:r>
          </w:p>
          <w:p w14:paraId="4002CF0B" w14:textId="7F4A18D8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ign*Task interaction, 0.</w:t>
            </w:r>
            <w:r w:rsidR="007D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</w:tr>
      <w:tr w:rsidR="007E6BC4" w:rsidRPr="007E6BC4" w14:paraId="2629F2E1" w14:textId="77777777" w:rsidTr="00BA7D7F">
        <w:tc>
          <w:tcPr>
            <w:tcW w:w="1546" w:type="dxa"/>
            <w:tcBorders>
              <w:top w:val="nil"/>
              <w:bottom w:val="nil"/>
            </w:tcBorders>
          </w:tcPr>
          <w:p w14:paraId="5C978A4F" w14:textId="77777777" w:rsidR="007E6BC4" w:rsidRPr="007E6BC4" w:rsidRDefault="007E6BC4" w:rsidP="007E6BC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6948" w:type="dxa"/>
            <w:gridSpan w:val="15"/>
            <w:tcBorders>
              <w:top w:val="nil"/>
              <w:bottom w:val="nil"/>
            </w:tcBorders>
          </w:tcPr>
          <w:p w14:paraId="3CA1E246" w14:textId="01297A5D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ign, 0.</w:t>
            </w:r>
            <w:r w:rsidR="007D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2</w:t>
            </w:r>
          </w:p>
          <w:p w14:paraId="29726EA6" w14:textId="66534B8D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sk, 0.</w:t>
            </w:r>
            <w:r w:rsidR="007D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  <w:p w14:paraId="260B9A44" w14:textId="1D0F473E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ign*Task interaction, 0.</w:t>
            </w:r>
            <w:r w:rsidR="007D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</w:tr>
      <w:tr w:rsidR="007E6BC4" w:rsidRPr="007E6BC4" w14:paraId="63685828" w14:textId="77777777" w:rsidTr="00BA7D7F">
        <w:tc>
          <w:tcPr>
            <w:tcW w:w="1546" w:type="dxa"/>
            <w:tcBorders>
              <w:top w:val="nil"/>
            </w:tcBorders>
          </w:tcPr>
          <w:p w14:paraId="325762DA" w14:textId="77777777" w:rsidR="007E6BC4" w:rsidRPr="00EC02E7" w:rsidRDefault="007E6BC4" w:rsidP="007E6BC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hoc</w:t>
            </w:r>
          </w:p>
        </w:tc>
        <w:tc>
          <w:tcPr>
            <w:tcW w:w="6948" w:type="dxa"/>
            <w:gridSpan w:val="15"/>
            <w:tcBorders>
              <w:top w:val="nil"/>
            </w:tcBorders>
          </w:tcPr>
          <w:p w14:paraId="5D78191D" w14:textId="27B41330" w:rsidR="007E6BC4" w:rsidRPr="007E6BC4" w:rsidRDefault="007D43A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7E6BC4" w:rsidRPr="007E6BC4" w14:paraId="6574BFB5" w14:textId="77777777" w:rsidTr="00BA7D7F">
        <w:tc>
          <w:tcPr>
            <w:tcW w:w="1546" w:type="dxa"/>
            <w:vMerge w:val="restart"/>
          </w:tcPr>
          <w:p w14:paraId="6A6DD637" w14:textId="0A9CED4C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F/HF</w:t>
            </w:r>
          </w:p>
        </w:tc>
        <w:tc>
          <w:tcPr>
            <w:tcW w:w="2112" w:type="dxa"/>
            <w:gridSpan w:val="4"/>
          </w:tcPr>
          <w:p w14:paraId="589CC643" w14:textId="216418A2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236" w:type="dxa"/>
            <w:gridSpan w:val="2"/>
          </w:tcPr>
          <w:p w14:paraId="116ECF56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7" w:type="dxa"/>
            <w:gridSpan w:val="4"/>
          </w:tcPr>
          <w:p w14:paraId="2EE1D126" w14:textId="26C71011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ese</w:t>
            </w:r>
          </w:p>
        </w:tc>
        <w:tc>
          <w:tcPr>
            <w:tcW w:w="236" w:type="dxa"/>
            <w:gridSpan w:val="2"/>
          </w:tcPr>
          <w:p w14:paraId="28215ECC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7" w:type="dxa"/>
            <w:gridSpan w:val="3"/>
          </w:tcPr>
          <w:p w14:paraId="12BFDC57" w14:textId="5654585A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opical</w:t>
            </w:r>
          </w:p>
        </w:tc>
      </w:tr>
      <w:tr w:rsidR="007E6BC4" w:rsidRPr="007E6BC4" w14:paraId="06C57AED" w14:textId="77777777" w:rsidTr="00BA7D7F">
        <w:tc>
          <w:tcPr>
            <w:tcW w:w="1546" w:type="dxa"/>
            <w:vMerge/>
            <w:tcBorders>
              <w:bottom w:val="single" w:sz="4" w:space="0" w:color="auto"/>
            </w:tcBorders>
          </w:tcPr>
          <w:p w14:paraId="0897BFEB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tcBorders>
              <w:bottom w:val="single" w:sz="4" w:space="0" w:color="auto"/>
            </w:tcBorders>
          </w:tcPr>
          <w:p w14:paraId="40AA418F" w14:textId="19BFEAA2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056" w:type="dxa"/>
            <w:gridSpan w:val="2"/>
            <w:tcBorders>
              <w:bottom w:val="single" w:sz="4" w:space="0" w:color="auto"/>
            </w:tcBorders>
          </w:tcPr>
          <w:p w14:paraId="5EA1E4B6" w14:textId="7298FD39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03D00B30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bottom w:val="single" w:sz="4" w:space="0" w:color="auto"/>
            </w:tcBorders>
          </w:tcPr>
          <w:p w14:paraId="5F49E795" w14:textId="723772A2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099" w:type="dxa"/>
            <w:gridSpan w:val="2"/>
            <w:tcBorders>
              <w:bottom w:val="single" w:sz="4" w:space="0" w:color="auto"/>
            </w:tcBorders>
          </w:tcPr>
          <w:p w14:paraId="31463358" w14:textId="5435A5AA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6D2C863E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</w:tcBorders>
          </w:tcPr>
          <w:p w14:paraId="6026D91B" w14:textId="29214B7E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4D63BFE4" w14:textId="7D59E75A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</w:tr>
      <w:tr w:rsidR="007D43A4" w:rsidRPr="007E6BC4" w14:paraId="676B1F95" w14:textId="77777777" w:rsidTr="00BA7D7F">
        <w:tc>
          <w:tcPr>
            <w:tcW w:w="1546" w:type="dxa"/>
            <w:tcBorders>
              <w:bottom w:val="nil"/>
            </w:tcBorders>
          </w:tcPr>
          <w:p w14:paraId="2A167BA1" w14:textId="7D0D6BF1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min exposure</w:t>
            </w:r>
          </w:p>
        </w:tc>
        <w:tc>
          <w:tcPr>
            <w:tcW w:w="1056" w:type="dxa"/>
            <w:gridSpan w:val="2"/>
            <w:tcBorders>
              <w:bottom w:val="nil"/>
            </w:tcBorders>
          </w:tcPr>
          <w:p w14:paraId="3B91928D" w14:textId="06F2ED52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1056" w:type="dxa"/>
            <w:gridSpan w:val="2"/>
            <w:tcBorders>
              <w:bottom w:val="nil"/>
            </w:tcBorders>
          </w:tcPr>
          <w:p w14:paraId="5AAFF480" w14:textId="30872481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1</w:t>
            </w:r>
          </w:p>
        </w:tc>
        <w:tc>
          <w:tcPr>
            <w:tcW w:w="236" w:type="dxa"/>
            <w:gridSpan w:val="2"/>
            <w:tcBorders>
              <w:bottom w:val="nil"/>
            </w:tcBorders>
          </w:tcPr>
          <w:p w14:paraId="2B43C511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bottom w:val="nil"/>
            </w:tcBorders>
          </w:tcPr>
          <w:p w14:paraId="61EBEC99" w14:textId="4B9027CD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1099" w:type="dxa"/>
            <w:gridSpan w:val="2"/>
            <w:tcBorders>
              <w:bottom w:val="nil"/>
            </w:tcBorders>
          </w:tcPr>
          <w:p w14:paraId="32E0981A" w14:textId="7453D37D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8</w:t>
            </w:r>
          </w:p>
        </w:tc>
        <w:tc>
          <w:tcPr>
            <w:tcW w:w="236" w:type="dxa"/>
            <w:gridSpan w:val="2"/>
            <w:tcBorders>
              <w:bottom w:val="nil"/>
            </w:tcBorders>
          </w:tcPr>
          <w:p w14:paraId="6D37F436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bottom w:val="nil"/>
            </w:tcBorders>
          </w:tcPr>
          <w:p w14:paraId="16A0A27F" w14:textId="4EE55174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1084" w:type="dxa"/>
            <w:tcBorders>
              <w:bottom w:val="nil"/>
            </w:tcBorders>
          </w:tcPr>
          <w:p w14:paraId="2B86A4C0" w14:textId="4E72B079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7</w:t>
            </w:r>
          </w:p>
        </w:tc>
      </w:tr>
      <w:tr w:rsidR="007D43A4" w:rsidRPr="007E6BC4" w14:paraId="7280238D" w14:textId="77777777" w:rsidTr="00BA7D7F">
        <w:tc>
          <w:tcPr>
            <w:tcW w:w="1546" w:type="dxa"/>
            <w:tcBorders>
              <w:top w:val="nil"/>
              <w:bottom w:val="nil"/>
            </w:tcBorders>
          </w:tcPr>
          <w:p w14:paraId="39ADF422" w14:textId="20E8E9ED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gnitive task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</w:tcPr>
          <w:p w14:paraId="617B7D9D" w14:textId="2262E604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17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</w:tcPr>
          <w:p w14:paraId="598ED1E4" w14:textId="471EF4C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716FA35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top w:val="nil"/>
              <w:bottom w:val="nil"/>
            </w:tcBorders>
          </w:tcPr>
          <w:p w14:paraId="2789B00D" w14:textId="09A16185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</w:tcPr>
          <w:p w14:paraId="6833B2AB" w14:textId="0F26DC06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25A430F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bottom w:val="nil"/>
            </w:tcBorders>
          </w:tcPr>
          <w:p w14:paraId="7BCB505E" w14:textId="60D38834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3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41D70FA6" w14:textId="2E1D0B4F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3</w:t>
            </w:r>
          </w:p>
        </w:tc>
      </w:tr>
      <w:tr w:rsidR="007E6BC4" w:rsidRPr="007E6BC4" w14:paraId="0DBFC3BE" w14:textId="77777777" w:rsidTr="00BA7D7F">
        <w:tc>
          <w:tcPr>
            <w:tcW w:w="1546" w:type="dxa"/>
            <w:tcBorders>
              <w:top w:val="nil"/>
              <w:bottom w:val="nil"/>
            </w:tcBorders>
          </w:tcPr>
          <w:p w14:paraId="3A7C5A52" w14:textId="2B479610" w:rsidR="007E6BC4" w:rsidRPr="007E6BC4" w:rsidRDefault="007E6BC4" w:rsidP="007E6BC4">
            <w:p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6948" w:type="dxa"/>
            <w:gridSpan w:val="15"/>
            <w:tcBorders>
              <w:top w:val="nil"/>
              <w:bottom w:val="nil"/>
            </w:tcBorders>
          </w:tcPr>
          <w:p w14:paraId="278FE01A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sign, </w:t>
            </w:r>
            <w:r w:rsidRPr="007E6BC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, 34) = 0.115</w:t>
            </w:r>
          </w:p>
          <w:p w14:paraId="5594FBFE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sk, </w:t>
            </w:r>
            <w:r w:rsidRPr="007E6BC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,17) = 8.879</w:t>
            </w:r>
          </w:p>
          <w:p w14:paraId="789881FD" w14:textId="4F94221A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sign*Task interaction, </w:t>
            </w:r>
            <w:r w:rsidRPr="007E6BC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 xml:space="preserve"> 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.34) = 0.623</w:t>
            </w:r>
          </w:p>
        </w:tc>
      </w:tr>
      <w:tr w:rsidR="007E6BC4" w:rsidRPr="007E6BC4" w14:paraId="4D001DB8" w14:textId="77777777" w:rsidTr="00BA7D7F">
        <w:tc>
          <w:tcPr>
            <w:tcW w:w="1546" w:type="dxa"/>
            <w:tcBorders>
              <w:top w:val="nil"/>
              <w:bottom w:val="nil"/>
            </w:tcBorders>
          </w:tcPr>
          <w:p w14:paraId="609680D6" w14:textId="6718B226" w:rsidR="007E6BC4" w:rsidRPr="007E6BC4" w:rsidRDefault="007E6BC4" w:rsidP="007E6BC4">
            <w:p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</w:t>
            </w:r>
            <w:r w:rsidR="00731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η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48" w:type="dxa"/>
            <w:gridSpan w:val="15"/>
            <w:tcBorders>
              <w:top w:val="nil"/>
              <w:bottom w:val="nil"/>
            </w:tcBorders>
          </w:tcPr>
          <w:p w14:paraId="3EB49CD4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ign, 0.007</w:t>
            </w:r>
          </w:p>
          <w:p w14:paraId="31F155AF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sk, 0.341</w:t>
            </w:r>
          </w:p>
          <w:p w14:paraId="4C3FF754" w14:textId="1270E282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ign*Task interaction, 0.035</w:t>
            </w:r>
          </w:p>
        </w:tc>
      </w:tr>
      <w:tr w:rsidR="007E6BC4" w:rsidRPr="007E6BC4" w14:paraId="70D8E95C" w14:textId="77777777" w:rsidTr="00BA7D7F">
        <w:tc>
          <w:tcPr>
            <w:tcW w:w="1546" w:type="dxa"/>
            <w:tcBorders>
              <w:top w:val="nil"/>
              <w:bottom w:val="nil"/>
            </w:tcBorders>
          </w:tcPr>
          <w:p w14:paraId="07632D0C" w14:textId="5628D16E" w:rsidR="007E6BC4" w:rsidRPr="007E6BC4" w:rsidRDefault="007E6BC4" w:rsidP="007E6BC4">
            <w:p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6948" w:type="dxa"/>
            <w:gridSpan w:val="15"/>
            <w:tcBorders>
              <w:top w:val="nil"/>
              <w:bottom w:val="nil"/>
            </w:tcBorders>
          </w:tcPr>
          <w:p w14:paraId="4A23A1AE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ign, 0.892</w:t>
            </w:r>
          </w:p>
          <w:p w14:paraId="53FE7F7B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sk, 0.009</w:t>
            </w:r>
          </w:p>
          <w:p w14:paraId="5CBD9A65" w14:textId="656D6168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ign*Task interaction, 0.542</w:t>
            </w:r>
          </w:p>
        </w:tc>
      </w:tr>
      <w:tr w:rsidR="007E6BC4" w:rsidRPr="007E6BC4" w14:paraId="7F7D8176" w14:textId="77777777" w:rsidTr="00BA7D7F">
        <w:tc>
          <w:tcPr>
            <w:tcW w:w="1546" w:type="dxa"/>
            <w:tcBorders>
              <w:top w:val="nil"/>
            </w:tcBorders>
          </w:tcPr>
          <w:p w14:paraId="64D24F3D" w14:textId="2E551472" w:rsidR="007E6BC4" w:rsidRPr="00EC02E7" w:rsidRDefault="007E6BC4" w:rsidP="007E6BC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hoc</w:t>
            </w:r>
          </w:p>
        </w:tc>
        <w:tc>
          <w:tcPr>
            <w:tcW w:w="6948" w:type="dxa"/>
            <w:gridSpan w:val="15"/>
            <w:tcBorders>
              <w:top w:val="nil"/>
            </w:tcBorders>
          </w:tcPr>
          <w:p w14:paraId="467E89E9" w14:textId="25D55D3E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sk, </w:t>
            </w:r>
            <w:r w:rsidRPr="00EC02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-min &gt; Cognitive task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7E6BC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09)</w:t>
            </w:r>
          </w:p>
        </w:tc>
      </w:tr>
      <w:tr w:rsidR="007E6BC4" w:rsidRPr="007E6BC4" w14:paraId="4B57A38B" w14:textId="77777777" w:rsidTr="00BA7D7F">
        <w:tc>
          <w:tcPr>
            <w:tcW w:w="1546" w:type="dxa"/>
            <w:vMerge w:val="restart"/>
          </w:tcPr>
          <w:p w14:paraId="28B4E89F" w14:textId="66603411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112" w:type="dxa"/>
            <w:gridSpan w:val="4"/>
          </w:tcPr>
          <w:p w14:paraId="01C27CCF" w14:textId="701D5766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236" w:type="dxa"/>
            <w:gridSpan w:val="2"/>
          </w:tcPr>
          <w:p w14:paraId="1D3AC49A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7" w:type="dxa"/>
            <w:gridSpan w:val="4"/>
          </w:tcPr>
          <w:p w14:paraId="5BF95ED1" w14:textId="4C577C04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ese</w:t>
            </w:r>
          </w:p>
        </w:tc>
        <w:tc>
          <w:tcPr>
            <w:tcW w:w="236" w:type="dxa"/>
            <w:gridSpan w:val="2"/>
          </w:tcPr>
          <w:p w14:paraId="08B76327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7" w:type="dxa"/>
            <w:gridSpan w:val="3"/>
          </w:tcPr>
          <w:p w14:paraId="4A2D6A66" w14:textId="23494D74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opical</w:t>
            </w:r>
          </w:p>
        </w:tc>
      </w:tr>
      <w:tr w:rsidR="007E6BC4" w:rsidRPr="007E6BC4" w14:paraId="75405D0F" w14:textId="77777777" w:rsidTr="00BA7D7F">
        <w:tc>
          <w:tcPr>
            <w:tcW w:w="1546" w:type="dxa"/>
            <w:vMerge/>
            <w:tcBorders>
              <w:bottom w:val="single" w:sz="4" w:space="0" w:color="auto"/>
            </w:tcBorders>
          </w:tcPr>
          <w:p w14:paraId="1EA3DDD4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tcBorders>
              <w:bottom w:val="single" w:sz="4" w:space="0" w:color="auto"/>
            </w:tcBorders>
          </w:tcPr>
          <w:p w14:paraId="0F81D79A" w14:textId="1EBD811C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056" w:type="dxa"/>
            <w:gridSpan w:val="2"/>
            <w:tcBorders>
              <w:bottom w:val="single" w:sz="4" w:space="0" w:color="auto"/>
            </w:tcBorders>
          </w:tcPr>
          <w:p w14:paraId="0338D5CD" w14:textId="670EC724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366EC0B3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bottom w:val="single" w:sz="4" w:space="0" w:color="auto"/>
            </w:tcBorders>
          </w:tcPr>
          <w:p w14:paraId="51E35D18" w14:textId="3CFAA438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099" w:type="dxa"/>
            <w:gridSpan w:val="2"/>
            <w:tcBorders>
              <w:bottom w:val="single" w:sz="4" w:space="0" w:color="auto"/>
            </w:tcBorders>
          </w:tcPr>
          <w:p w14:paraId="1A775483" w14:textId="767AC0A6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6EF1E38E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</w:tcBorders>
          </w:tcPr>
          <w:p w14:paraId="50B3A0BE" w14:textId="5E3D8502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162A7111" w14:textId="79247C5C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</w:tr>
      <w:tr w:rsidR="007D43A4" w:rsidRPr="007E6BC4" w14:paraId="0A2CE079" w14:textId="77777777" w:rsidTr="00BA7D7F">
        <w:tc>
          <w:tcPr>
            <w:tcW w:w="1546" w:type="dxa"/>
            <w:tcBorders>
              <w:bottom w:val="nil"/>
            </w:tcBorders>
          </w:tcPr>
          <w:p w14:paraId="02374A7B" w14:textId="07C3BF13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min exposure</w:t>
            </w:r>
          </w:p>
        </w:tc>
        <w:tc>
          <w:tcPr>
            <w:tcW w:w="1056" w:type="dxa"/>
            <w:gridSpan w:val="2"/>
            <w:tcBorders>
              <w:bottom w:val="nil"/>
            </w:tcBorders>
          </w:tcPr>
          <w:p w14:paraId="1E30F972" w14:textId="732DA4F0" w:rsidR="007E6BC4" w:rsidRPr="007E6BC4" w:rsidRDefault="00EC02E7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7</w:t>
            </w:r>
          </w:p>
        </w:tc>
        <w:tc>
          <w:tcPr>
            <w:tcW w:w="1056" w:type="dxa"/>
            <w:gridSpan w:val="2"/>
            <w:tcBorders>
              <w:bottom w:val="nil"/>
            </w:tcBorders>
          </w:tcPr>
          <w:p w14:paraId="57DE5D10" w14:textId="4E039DC3" w:rsidR="007E6BC4" w:rsidRPr="007E6BC4" w:rsidRDefault="00EC02E7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3</w:t>
            </w:r>
          </w:p>
        </w:tc>
        <w:tc>
          <w:tcPr>
            <w:tcW w:w="236" w:type="dxa"/>
            <w:gridSpan w:val="2"/>
            <w:tcBorders>
              <w:bottom w:val="nil"/>
            </w:tcBorders>
          </w:tcPr>
          <w:p w14:paraId="08A506B5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bottom w:val="nil"/>
            </w:tcBorders>
          </w:tcPr>
          <w:p w14:paraId="3DFF03B4" w14:textId="16F3610C" w:rsidR="007E6BC4" w:rsidRPr="007E6BC4" w:rsidRDefault="00EC02E7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9</w:t>
            </w:r>
          </w:p>
        </w:tc>
        <w:tc>
          <w:tcPr>
            <w:tcW w:w="1099" w:type="dxa"/>
            <w:gridSpan w:val="2"/>
            <w:tcBorders>
              <w:bottom w:val="nil"/>
            </w:tcBorders>
          </w:tcPr>
          <w:p w14:paraId="7B3DE1D6" w14:textId="734A9862" w:rsidR="007E6BC4" w:rsidRPr="007E6BC4" w:rsidRDefault="00EC02E7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236" w:type="dxa"/>
            <w:gridSpan w:val="2"/>
            <w:tcBorders>
              <w:bottom w:val="nil"/>
            </w:tcBorders>
          </w:tcPr>
          <w:p w14:paraId="100DB998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bottom w:val="nil"/>
            </w:tcBorders>
          </w:tcPr>
          <w:p w14:paraId="7995B097" w14:textId="320B0424" w:rsidR="007E6BC4" w:rsidRPr="007E6BC4" w:rsidRDefault="00EC02E7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6</w:t>
            </w:r>
          </w:p>
        </w:tc>
        <w:tc>
          <w:tcPr>
            <w:tcW w:w="1084" w:type="dxa"/>
            <w:tcBorders>
              <w:bottom w:val="nil"/>
            </w:tcBorders>
          </w:tcPr>
          <w:p w14:paraId="7EA48FC8" w14:textId="02EDE23D" w:rsidR="007E6BC4" w:rsidRPr="007E6BC4" w:rsidRDefault="00EC02E7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9</w:t>
            </w:r>
          </w:p>
        </w:tc>
      </w:tr>
      <w:tr w:rsidR="007D43A4" w:rsidRPr="007E6BC4" w14:paraId="75EA5BEF" w14:textId="77777777" w:rsidTr="00BA7D7F">
        <w:tc>
          <w:tcPr>
            <w:tcW w:w="1546" w:type="dxa"/>
            <w:tcBorders>
              <w:top w:val="nil"/>
              <w:bottom w:val="nil"/>
            </w:tcBorders>
          </w:tcPr>
          <w:p w14:paraId="6F102975" w14:textId="1DE9FC44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gnitive task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</w:tcPr>
          <w:p w14:paraId="5A135A86" w14:textId="24786F3F" w:rsidR="007E6BC4" w:rsidRPr="007E6BC4" w:rsidRDefault="00EC02E7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6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</w:tcPr>
          <w:p w14:paraId="3384AB9C" w14:textId="15C7E7D3" w:rsidR="007E6BC4" w:rsidRPr="007E6BC4" w:rsidRDefault="00EC02E7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03B84CDA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top w:val="nil"/>
              <w:bottom w:val="nil"/>
            </w:tcBorders>
          </w:tcPr>
          <w:p w14:paraId="5068FE1E" w14:textId="38FC8AFE" w:rsidR="007E6BC4" w:rsidRPr="007E6BC4" w:rsidRDefault="00EC02E7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6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</w:tcPr>
          <w:p w14:paraId="66E9A435" w14:textId="48445E55" w:rsidR="007E6BC4" w:rsidRPr="007E6BC4" w:rsidRDefault="00EC02E7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C4D60E5" w14:textId="7777777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bottom w:val="nil"/>
            </w:tcBorders>
          </w:tcPr>
          <w:p w14:paraId="2F8AEA4A" w14:textId="12D52AE6" w:rsidR="007E6BC4" w:rsidRPr="007E6BC4" w:rsidRDefault="00EC02E7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9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7F4ADC17" w14:textId="78F5C2D0" w:rsidR="007E6BC4" w:rsidRPr="007E6BC4" w:rsidRDefault="00EC02E7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9</w:t>
            </w:r>
          </w:p>
        </w:tc>
      </w:tr>
      <w:tr w:rsidR="007E6BC4" w:rsidRPr="007E6BC4" w14:paraId="63EF2EDC" w14:textId="77777777" w:rsidTr="00BA7D7F">
        <w:tc>
          <w:tcPr>
            <w:tcW w:w="1546" w:type="dxa"/>
            <w:tcBorders>
              <w:top w:val="nil"/>
              <w:bottom w:val="nil"/>
            </w:tcBorders>
          </w:tcPr>
          <w:p w14:paraId="14318DB9" w14:textId="1B792E32" w:rsidR="007E6BC4" w:rsidRPr="007E6BC4" w:rsidRDefault="007E6BC4" w:rsidP="007E6BC4">
            <w:p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6948" w:type="dxa"/>
            <w:gridSpan w:val="15"/>
            <w:tcBorders>
              <w:top w:val="nil"/>
              <w:bottom w:val="nil"/>
            </w:tcBorders>
          </w:tcPr>
          <w:p w14:paraId="7D9FF629" w14:textId="1283621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sign, </w:t>
            </w:r>
            <w:r w:rsidRPr="007E6BC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, 34) = 0.</w:t>
            </w:r>
            <w:r w:rsidR="007D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</w:t>
            </w:r>
          </w:p>
          <w:p w14:paraId="7CB38AE3" w14:textId="5E209369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sk, </w:t>
            </w:r>
            <w:r w:rsidRPr="007E6BC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,17) = </w:t>
            </w:r>
            <w:r w:rsidR="007D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59</w:t>
            </w:r>
          </w:p>
          <w:p w14:paraId="5BABABEB" w14:textId="141E1581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sign*Task interaction, </w:t>
            </w:r>
            <w:r w:rsidRPr="007E6BC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 xml:space="preserve"> 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.34) = 0.</w:t>
            </w:r>
            <w:r w:rsidR="007D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9</w:t>
            </w:r>
          </w:p>
        </w:tc>
      </w:tr>
      <w:tr w:rsidR="007E6BC4" w:rsidRPr="007E6BC4" w14:paraId="497F6775" w14:textId="77777777" w:rsidTr="00BA7D7F">
        <w:tc>
          <w:tcPr>
            <w:tcW w:w="1546" w:type="dxa"/>
            <w:tcBorders>
              <w:top w:val="nil"/>
              <w:bottom w:val="nil"/>
            </w:tcBorders>
          </w:tcPr>
          <w:p w14:paraId="60416113" w14:textId="39774036" w:rsidR="007E6BC4" w:rsidRPr="007E6BC4" w:rsidRDefault="007E6BC4" w:rsidP="007E6BC4">
            <w:p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artial</w:t>
            </w:r>
            <w:r w:rsidR="00731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η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48" w:type="dxa"/>
            <w:gridSpan w:val="15"/>
            <w:tcBorders>
              <w:top w:val="nil"/>
              <w:bottom w:val="nil"/>
            </w:tcBorders>
          </w:tcPr>
          <w:p w14:paraId="4CEA60D1" w14:textId="6D4A8178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ign, 0.</w:t>
            </w:r>
            <w:r w:rsidR="007D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0</w:t>
            </w:r>
          </w:p>
          <w:p w14:paraId="569113A2" w14:textId="1031D9EE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sk, 0.</w:t>
            </w:r>
            <w:r w:rsidR="007D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</w:t>
            </w:r>
          </w:p>
          <w:p w14:paraId="6DBB6786" w14:textId="5A6E3497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ign*Task interaction, 0.</w:t>
            </w:r>
            <w:r w:rsidR="007D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1</w:t>
            </w:r>
          </w:p>
        </w:tc>
      </w:tr>
      <w:tr w:rsidR="007E6BC4" w:rsidRPr="007E6BC4" w14:paraId="0C0E0BDC" w14:textId="77777777" w:rsidTr="00BA7D7F">
        <w:tc>
          <w:tcPr>
            <w:tcW w:w="1546" w:type="dxa"/>
            <w:tcBorders>
              <w:top w:val="nil"/>
              <w:bottom w:val="nil"/>
            </w:tcBorders>
          </w:tcPr>
          <w:p w14:paraId="3CFAB901" w14:textId="67F58999" w:rsidR="007E6BC4" w:rsidRPr="007E6BC4" w:rsidRDefault="007E6BC4" w:rsidP="007E6BC4">
            <w:p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6948" w:type="dxa"/>
            <w:gridSpan w:val="15"/>
            <w:tcBorders>
              <w:top w:val="nil"/>
              <w:bottom w:val="nil"/>
            </w:tcBorders>
          </w:tcPr>
          <w:p w14:paraId="45E58D8F" w14:textId="39C92452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ign, 0.</w:t>
            </w:r>
            <w:r w:rsidR="007D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8</w:t>
            </w:r>
          </w:p>
          <w:p w14:paraId="12748B35" w14:textId="2575934C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sk, 0.</w:t>
            </w:r>
            <w:r w:rsidR="007D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2</w:t>
            </w:r>
          </w:p>
          <w:p w14:paraId="5BF2C8CB" w14:textId="721588EC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ign*Task interaction, 0.</w:t>
            </w:r>
            <w:r w:rsidR="007D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1</w:t>
            </w:r>
          </w:p>
        </w:tc>
      </w:tr>
      <w:tr w:rsidR="007E6BC4" w:rsidRPr="007E6BC4" w14:paraId="45EB02E2" w14:textId="77777777" w:rsidTr="00BA7D7F">
        <w:tc>
          <w:tcPr>
            <w:tcW w:w="1546" w:type="dxa"/>
            <w:tcBorders>
              <w:top w:val="nil"/>
            </w:tcBorders>
          </w:tcPr>
          <w:p w14:paraId="21DF9BDE" w14:textId="7E68BFDD" w:rsidR="007E6BC4" w:rsidRPr="00EC02E7" w:rsidRDefault="007E6BC4" w:rsidP="007E6BC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hoc</w:t>
            </w:r>
          </w:p>
        </w:tc>
        <w:tc>
          <w:tcPr>
            <w:tcW w:w="6948" w:type="dxa"/>
            <w:gridSpan w:val="15"/>
            <w:tcBorders>
              <w:top w:val="nil"/>
            </w:tcBorders>
          </w:tcPr>
          <w:p w14:paraId="15284BA7" w14:textId="120C6F96" w:rsidR="007E6BC4" w:rsidRPr="007E6BC4" w:rsidRDefault="007E6BC4" w:rsidP="007E6BC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sk, </w:t>
            </w:r>
            <w:r w:rsidRPr="00EC02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5-min </w:t>
            </w:r>
            <w:r w:rsidR="007D43A4" w:rsidRPr="00EC02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&lt; </w:t>
            </w:r>
            <w:r w:rsidRPr="00EC02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gnitive task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7E6BC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</w:t>
            </w:r>
            <w:r w:rsidR="007D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Pr="007E6B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2D89B87D" w14:textId="77777777" w:rsidR="007E6BC4" w:rsidRPr="007E6BC4" w:rsidRDefault="007E6BC4" w:rsidP="007E6BC4">
      <w:pPr>
        <w:rPr>
          <w:rFonts w:ascii="Times New Roman" w:hAnsi="Times New Roman" w:cs="Times New Roman"/>
        </w:rPr>
      </w:pPr>
    </w:p>
    <w:sectPr w:rsidR="007E6BC4" w:rsidRPr="007E6B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BC4"/>
    <w:rsid w:val="00001E84"/>
    <w:rsid w:val="00003F57"/>
    <w:rsid w:val="00005BC5"/>
    <w:rsid w:val="000103E5"/>
    <w:rsid w:val="00021B6F"/>
    <w:rsid w:val="00022CBD"/>
    <w:rsid w:val="00023C30"/>
    <w:rsid w:val="00025D9B"/>
    <w:rsid w:val="00030133"/>
    <w:rsid w:val="00030258"/>
    <w:rsid w:val="00030E13"/>
    <w:rsid w:val="00032E73"/>
    <w:rsid w:val="00041B19"/>
    <w:rsid w:val="00050F62"/>
    <w:rsid w:val="00055544"/>
    <w:rsid w:val="000555FA"/>
    <w:rsid w:val="00071846"/>
    <w:rsid w:val="00072035"/>
    <w:rsid w:val="00075C80"/>
    <w:rsid w:val="0008068B"/>
    <w:rsid w:val="00080826"/>
    <w:rsid w:val="000810A9"/>
    <w:rsid w:val="00081DF8"/>
    <w:rsid w:val="00081E4F"/>
    <w:rsid w:val="000837BE"/>
    <w:rsid w:val="000874D9"/>
    <w:rsid w:val="0009065C"/>
    <w:rsid w:val="00090B4A"/>
    <w:rsid w:val="000921F6"/>
    <w:rsid w:val="00094B19"/>
    <w:rsid w:val="00097D0E"/>
    <w:rsid w:val="00097E5C"/>
    <w:rsid w:val="000A07BC"/>
    <w:rsid w:val="000A0D09"/>
    <w:rsid w:val="000A3730"/>
    <w:rsid w:val="000A46DD"/>
    <w:rsid w:val="000A4FE0"/>
    <w:rsid w:val="000A55F0"/>
    <w:rsid w:val="000B02CE"/>
    <w:rsid w:val="000B1B6F"/>
    <w:rsid w:val="000B1C94"/>
    <w:rsid w:val="000D0803"/>
    <w:rsid w:val="000D0E1D"/>
    <w:rsid w:val="000D17DB"/>
    <w:rsid w:val="000D2A9A"/>
    <w:rsid w:val="000D43CC"/>
    <w:rsid w:val="000D52C1"/>
    <w:rsid w:val="000D64CC"/>
    <w:rsid w:val="000D7DB5"/>
    <w:rsid w:val="000E2EB1"/>
    <w:rsid w:val="000E604D"/>
    <w:rsid w:val="000E76C1"/>
    <w:rsid w:val="000F12C8"/>
    <w:rsid w:val="000F4652"/>
    <w:rsid w:val="00100592"/>
    <w:rsid w:val="00103218"/>
    <w:rsid w:val="0010605D"/>
    <w:rsid w:val="00111ABF"/>
    <w:rsid w:val="00114A9D"/>
    <w:rsid w:val="00125DF3"/>
    <w:rsid w:val="00127785"/>
    <w:rsid w:val="0013304E"/>
    <w:rsid w:val="00137A4D"/>
    <w:rsid w:val="00145C1F"/>
    <w:rsid w:val="00146B68"/>
    <w:rsid w:val="0015140E"/>
    <w:rsid w:val="00157F29"/>
    <w:rsid w:val="00177E34"/>
    <w:rsid w:val="00177EC5"/>
    <w:rsid w:val="00182F55"/>
    <w:rsid w:val="00186639"/>
    <w:rsid w:val="00187B0E"/>
    <w:rsid w:val="001931E3"/>
    <w:rsid w:val="00193F21"/>
    <w:rsid w:val="00194A70"/>
    <w:rsid w:val="00194E0F"/>
    <w:rsid w:val="001A0B9C"/>
    <w:rsid w:val="001B1206"/>
    <w:rsid w:val="001B1236"/>
    <w:rsid w:val="001B744B"/>
    <w:rsid w:val="001C0A91"/>
    <w:rsid w:val="001C2C1E"/>
    <w:rsid w:val="001C6EB0"/>
    <w:rsid w:val="001D3038"/>
    <w:rsid w:val="001D3644"/>
    <w:rsid w:val="001D4B7C"/>
    <w:rsid w:val="001E10ED"/>
    <w:rsid w:val="001E36F7"/>
    <w:rsid w:val="001E7CC7"/>
    <w:rsid w:val="001F0EC0"/>
    <w:rsid w:val="001F103A"/>
    <w:rsid w:val="001F1F8D"/>
    <w:rsid w:val="001F37A0"/>
    <w:rsid w:val="001F45C7"/>
    <w:rsid w:val="002038A4"/>
    <w:rsid w:val="00206122"/>
    <w:rsid w:val="002110EF"/>
    <w:rsid w:val="00211ED8"/>
    <w:rsid w:val="00217CA5"/>
    <w:rsid w:val="00221D54"/>
    <w:rsid w:val="002240D1"/>
    <w:rsid w:val="0022459F"/>
    <w:rsid w:val="00225103"/>
    <w:rsid w:val="0022578D"/>
    <w:rsid w:val="00231F04"/>
    <w:rsid w:val="002350C9"/>
    <w:rsid w:val="00235DFD"/>
    <w:rsid w:val="00240D58"/>
    <w:rsid w:val="00241D26"/>
    <w:rsid w:val="00243BE2"/>
    <w:rsid w:val="002455AC"/>
    <w:rsid w:val="002478A2"/>
    <w:rsid w:val="00254605"/>
    <w:rsid w:val="002573E5"/>
    <w:rsid w:val="00261263"/>
    <w:rsid w:val="00263AEB"/>
    <w:rsid w:val="00263DE4"/>
    <w:rsid w:val="0026522D"/>
    <w:rsid w:val="00266DC4"/>
    <w:rsid w:val="002723E8"/>
    <w:rsid w:val="0027518F"/>
    <w:rsid w:val="002773AE"/>
    <w:rsid w:val="002820E1"/>
    <w:rsid w:val="002873D1"/>
    <w:rsid w:val="002947A8"/>
    <w:rsid w:val="00296587"/>
    <w:rsid w:val="00297C6E"/>
    <w:rsid w:val="002A3A00"/>
    <w:rsid w:val="002B3570"/>
    <w:rsid w:val="002B37C3"/>
    <w:rsid w:val="002B5584"/>
    <w:rsid w:val="002B61A1"/>
    <w:rsid w:val="002B6388"/>
    <w:rsid w:val="002B6B1C"/>
    <w:rsid w:val="002B6C22"/>
    <w:rsid w:val="002C1333"/>
    <w:rsid w:val="002C1B83"/>
    <w:rsid w:val="002C2DE8"/>
    <w:rsid w:val="002C73C8"/>
    <w:rsid w:val="002C7BF8"/>
    <w:rsid w:val="002D4404"/>
    <w:rsid w:val="002E0913"/>
    <w:rsid w:val="002E139F"/>
    <w:rsid w:val="002E2134"/>
    <w:rsid w:val="002E3266"/>
    <w:rsid w:val="002E4B49"/>
    <w:rsid w:val="002E4CDF"/>
    <w:rsid w:val="002E7624"/>
    <w:rsid w:val="002F1356"/>
    <w:rsid w:val="002F1747"/>
    <w:rsid w:val="002F5293"/>
    <w:rsid w:val="002F654D"/>
    <w:rsid w:val="002F68E6"/>
    <w:rsid w:val="0030566F"/>
    <w:rsid w:val="00306330"/>
    <w:rsid w:val="0030743D"/>
    <w:rsid w:val="00313687"/>
    <w:rsid w:val="00320B2E"/>
    <w:rsid w:val="00320BFE"/>
    <w:rsid w:val="00322B40"/>
    <w:rsid w:val="00322CE7"/>
    <w:rsid w:val="00323E23"/>
    <w:rsid w:val="00323F37"/>
    <w:rsid w:val="00327082"/>
    <w:rsid w:val="00330DEC"/>
    <w:rsid w:val="00334A88"/>
    <w:rsid w:val="0033653B"/>
    <w:rsid w:val="00342CFB"/>
    <w:rsid w:val="00344012"/>
    <w:rsid w:val="0034663A"/>
    <w:rsid w:val="00353283"/>
    <w:rsid w:val="00360650"/>
    <w:rsid w:val="0036519A"/>
    <w:rsid w:val="00366076"/>
    <w:rsid w:val="003734F6"/>
    <w:rsid w:val="00376025"/>
    <w:rsid w:val="003772BF"/>
    <w:rsid w:val="00381D2D"/>
    <w:rsid w:val="00384CFA"/>
    <w:rsid w:val="003862BE"/>
    <w:rsid w:val="00387710"/>
    <w:rsid w:val="00393F3C"/>
    <w:rsid w:val="003940ED"/>
    <w:rsid w:val="00396771"/>
    <w:rsid w:val="003A5509"/>
    <w:rsid w:val="003A6F4E"/>
    <w:rsid w:val="003B287E"/>
    <w:rsid w:val="003C0E4C"/>
    <w:rsid w:val="003C630B"/>
    <w:rsid w:val="003D155E"/>
    <w:rsid w:val="003D2CE5"/>
    <w:rsid w:val="003D5981"/>
    <w:rsid w:val="003D79D8"/>
    <w:rsid w:val="003E62AC"/>
    <w:rsid w:val="003E786A"/>
    <w:rsid w:val="003F2C06"/>
    <w:rsid w:val="00405674"/>
    <w:rsid w:val="0041271C"/>
    <w:rsid w:val="004166D9"/>
    <w:rsid w:val="00420312"/>
    <w:rsid w:val="00420998"/>
    <w:rsid w:val="00423BE1"/>
    <w:rsid w:val="00432C79"/>
    <w:rsid w:val="00433AE8"/>
    <w:rsid w:val="00435265"/>
    <w:rsid w:val="0044182C"/>
    <w:rsid w:val="00444969"/>
    <w:rsid w:val="004521BA"/>
    <w:rsid w:val="004539B9"/>
    <w:rsid w:val="0045537B"/>
    <w:rsid w:val="00457998"/>
    <w:rsid w:val="00461B23"/>
    <w:rsid w:val="00462419"/>
    <w:rsid w:val="004661F7"/>
    <w:rsid w:val="00466E41"/>
    <w:rsid w:val="00474863"/>
    <w:rsid w:val="00475830"/>
    <w:rsid w:val="00481A99"/>
    <w:rsid w:val="004872E1"/>
    <w:rsid w:val="00491AC2"/>
    <w:rsid w:val="00492932"/>
    <w:rsid w:val="004A3FB7"/>
    <w:rsid w:val="004A4CD8"/>
    <w:rsid w:val="004A686C"/>
    <w:rsid w:val="004A691C"/>
    <w:rsid w:val="004A78E5"/>
    <w:rsid w:val="004B5069"/>
    <w:rsid w:val="004D251C"/>
    <w:rsid w:val="004D2D62"/>
    <w:rsid w:val="004E521E"/>
    <w:rsid w:val="004E7B6B"/>
    <w:rsid w:val="004F0021"/>
    <w:rsid w:val="004F4AE2"/>
    <w:rsid w:val="005067EC"/>
    <w:rsid w:val="005071C7"/>
    <w:rsid w:val="005100AE"/>
    <w:rsid w:val="00512D8E"/>
    <w:rsid w:val="00512E6B"/>
    <w:rsid w:val="00522A54"/>
    <w:rsid w:val="00522B7C"/>
    <w:rsid w:val="00531997"/>
    <w:rsid w:val="005373CF"/>
    <w:rsid w:val="005435FA"/>
    <w:rsid w:val="005459FD"/>
    <w:rsid w:val="005461C3"/>
    <w:rsid w:val="005512CB"/>
    <w:rsid w:val="00554761"/>
    <w:rsid w:val="00555D89"/>
    <w:rsid w:val="0056337F"/>
    <w:rsid w:val="00564CF5"/>
    <w:rsid w:val="00567924"/>
    <w:rsid w:val="00575831"/>
    <w:rsid w:val="0057727A"/>
    <w:rsid w:val="00583928"/>
    <w:rsid w:val="005868A0"/>
    <w:rsid w:val="005902D5"/>
    <w:rsid w:val="005A1B0A"/>
    <w:rsid w:val="005A361D"/>
    <w:rsid w:val="005A7A6C"/>
    <w:rsid w:val="005B0B3D"/>
    <w:rsid w:val="005C2998"/>
    <w:rsid w:val="005C6287"/>
    <w:rsid w:val="005D15CF"/>
    <w:rsid w:val="005D41E4"/>
    <w:rsid w:val="005D56EC"/>
    <w:rsid w:val="005D6711"/>
    <w:rsid w:val="005D7A38"/>
    <w:rsid w:val="005E207D"/>
    <w:rsid w:val="005E745B"/>
    <w:rsid w:val="005F0832"/>
    <w:rsid w:val="005F1AC9"/>
    <w:rsid w:val="005F2F83"/>
    <w:rsid w:val="005F3E53"/>
    <w:rsid w:val="005F6A4D"/>
    <w:rsid w:val="0060221E"/>
    <w:rsid w:val="00605523"/>
    <w:rsid w:val="00606A17"/>
    <w:rsid w:val="00607494"/>
    <w:rsid w:val="00607892"/>
    <w:rsid w:val="00607C1B"/>
    <w:rsid w:val="00614861"/>
    <w:rsid w:val="00621805"/>
    <w:rsid w:val="00631452"/>
    <w:rsid w:val="0063455C"/>
    <w:rsid w:val="00635E06"/>
    <w:rsid w:val="00636011"/>
    <w:rsid w:val="00644487"/>
    <w:rsid w:val="006520E2"/>
    <w:rsid w:val="0066202C"/>
    <w:rsid w:val="006646CC"/>
    <w:rsid w:val="00666DA7"/>
    <w:rsid w:val="00666F65"/>
    <w:rsid w:val="006753DE"/>
    <w:rsid w:val="00677630"/>
    <w:rsid w:val="006801F1"/>
    <w:rsid w:val="00683A84"/>
    <w:rsid w:val="00683E6C"/>
    <w:rsid w:val="0068608D"/>
    <w:rsid w:val="00686AF7"/>
    <w:rsid w:val="00690EE4"/>
    <w:rsid w:val="006912A7"/>
    <w:rsid w:val="006925DB"/>
    <w:rsid w:val="006A0A47"/>
    <w:rsid w:val="006B2851"/>
    <w:rsid w:val="006B4A70"/>
    <w:rsid w:val="006B4AD8"/>
    <w:rsid w:val="006B6005"/>
    <w:rsid w:val="006C36D1"/>
    <w:rsid w:val="006C5C3F"/>
    <w:rsid w:val="006C5E5A"/>
    <w:rsid w:val="006C77BA"/>
    <w:rsid w:val="006D219D"/>
    <w:rsid w:val="006D2A7C"/>
    <w:rsid w:val="006D2AB9"/>
    <w:rsid w:val="006D3CCA"/>
    <w:rsid w:val="006E2A08"/>
    <w:rsid w:val="006E5416"/>
    <w:rsid w:val="006E5C08"/>
    <w:rsid w:val="006F3FD0"/>
    <w:rsid w:val="006F7DFB"/>
    <w:rsid w:val="0070308B"/>
    <w:rsid w:val="007042DB"/>
    <w:rsid w:val="00704FF6"/>
    <w:rsid w:val="00705341"/>
    <w:rsid w:val="00705DE1"/>
    <w:rsid w:val="00720B35"/>
    <w:rsid w:val="00731A6F"/>
    <w:rsid w:val="00731B6E"/>
    <w:rsid w:val="00737085"/>
    <w:rsid w:val="00741D2A"/>
    <w:rsid w:val="00743E6B"/>
    <w:rsid w:val="00750816"/>
    <w:rsid w:val="00750EB3"/>
    <w:rsid w:val="0075257E"/>
    <w:rsid w:val="00753C1E"/>
    <w:rsid w:val="007549CC"/>
    <w:rsid w:val="00755F8B"/>
    <w:rsid w:val="007614E7"/>
    <w:rsid w:val="00773A04"/>
    <w:rsid w:val="00773D0D"/>
    <w:rsid w:val="0077754A"/>
    <w:rsid w:val="00780DB6"/>
    <w:rsid w:val="00782155"/>
    <w:rsid w:val="00782165"/>
    <w:rsid w:val="00786B06"/>
    <w:rsid w:val="00787146"/>
    <w:rsid w:val="00794D3F"/>
    <w:rsid w:val="007A2EFE"/>
    <w:rsid w:val="007A44EB"/>
    <w:rsid w:val="007A57F1"/>
    <w:rsid w:val="007A5DD4"/>
    <w:rsid w:val="007A7BEE"/>
    <w:rsid w:val="007B2FBF"/>
    <w:rsid w:val="007B4DF2"/>
    <w:rsid w:val="007B52D4"/>
    <w:rsid w:val="007B5CB6"/>
    <w:rsid w:val="007C170D"/>
    <w:rsid w:val="007C2B0A"/>
    <w:rsid w:val="007C42B9"/>
    <w:rsid w:val="007C45DD"/>
    <w:rsid w:val="007C4923"/>
    <w:rsid w:val="007C60B4"/>
    <w:rsid w:val="007D01E8"/>
    <w:rsid w:val="007D0A53"/>
    <w:rsid w:val="007D1D76"/>
    <w:rsid w:val="007D1D9D"/>
    <w:rsid w:val="007D25BF"/>
    <w:rsid w:val="007D3370"/>
    <w:rsid w:val="007D43A4"/>
    <w:rsid w:val="007D5FC3"/>
    <w:rsid w:val="007D78F3"/>
    <w:rsid w:val="007E6BC4"/>
    <w:rsid w:val="007F040A"/>
    <w:rsid w:val="007F39C7"/>
    <w:rsid w:val="007F4B48"/>
    <w:rsid w:val="007F7B7A"/>
    <w:rsid w:val="00803B64"/>
    <w:rsid w:val="00806FA2"/>
    <w:rsid w:val="00814A25"/>
    <w:rsid w:val="00815DDE"/>
    <w:rsid w:val="00820465"/>
    <w:rsid w:val="008204B1"/>
    <w:rsid w:val="00820FD1"/>
    <w:rsid w:val="008252E6"/>
    <w:rsid w:val="008262CA"/>
    <w:rsid w:val="008305CA"/>
    <w:rsid w:val="008331DB"/>
    <w:rsid w:val="00834F0B"/>
    <w:rsid w:val="00835E65"/>
    <w:rsid w:val="00836BB3"/>
    <w:rsid w:val="0084237D"/>
    <w:rsid w:val="00842740"/>
    <w:rsid w:val="00845166"/>
    <w:rsid w:val="0085045E"/>
    <w:rsid w:val="00852843"/>
    <w:rsid w:val="00852CBB"/>
    <w:rsid w:val="00853CE7"/>
    <w:rsid w:val="00865443"/>
    <w:rsid w:val="008666D4"/>
    <w:rsid w:val="008677EA"/>
    <w:rsid w:val="00867ACD"/>
    <w:rsid w:val="00873A7B"/>
    <w:rsid w:val="00873A7E"/>
    <w:rsid w:val="00877C72"/>
    <w:rsid w:val="00882ACD"/>
    <w:rsid w:val="00893317"/>
    <w:rsid w:val="008938BC"/>
    <w:rsid w:val="00894663"/>
    <w:rsid w:val="00894751"/>
    <w:rsid w:val="00897A3D"/>
    <w:rsid w:val="008A024C"/>
    <w:rsid w:val="008A1316"/>
    <w:rsid w:val="008A3462"/>
    <w:rsid w:val="008A763D"/>
    <w:rsid w:val="008B21E4"/>
    <w:rsid w:val="008B2A6A"/>
    <w:rsid w:val="008B60C7"/>
    <w:rsid w:val="008B7885"/>
    <w:rsid w:val="008C1976"/>
    <w:rsid w:val="008C5660"/>
    <w:rsid w:val="008C7298"/>
    <w:rsid w:val="008D2133"/>
    <w:rsid w:val="008D23DD"/>
    <w:rsid w:val="008D27A8"/>
    <w:rsid w:val="008E35D5"/>
    <w:rsid w:val="008E412A"/>
    <w:rsid w:val="008E4363"/>
    <w:rsid w:val="008E51B6"/>
    <w:rsid w:val="008F15AB"/>
    <w:rsid w:val="008F5835"/>
    <w:rsid w:val="00902754"/>
    <w:rsid w:val="00905842"/>
    <w:rsid w:val="009114EC"/>
    <w:rsid w:val="009170BA"/>
    <w:rsid w:val="00917B53"/>
    <w:rsid w:val="00917DDF"/>
    <w:rsid w:val="00932160"/>
    <w:rsid w:val="00933834"/>
    <w:rsid w:val="00934AE2"/>
    <w:rsid w:val="00934EC3"/>
    <w:rsid w:val="0093746A"/>
    <w:rsid w:val="009414D3"/>
    <w:rsid w:val="0094166F"/>
    <w:rsid w:val="00942F49"/>
    <w:rsid w:val="00951B8F"/>
    <w:rsid w:val="00952D05"/>
    <w:rsid w:val="0095695C"/>
    <w:rsid w:val="009626F6"/>
    <w:rsid w:val="00967092"/>
    <w:rsid w:val="00981648"/>
    <w:rsid w:val="009835D9"/>
    <w:rsid w:val="00983E5C"/>
    <w:rsid w:val="0099204A"/>
    <w:rsid w:val="0099387A"/>
    <w:rsid w:val="00993E8E"/>
    <w:rsid w:val="00994B94"/>
    <w:rsid w:val="00994D29"/>
    <w:rsid w:val="00997AEB"/>
    <w:rsid w:val="009A0082"/>
    <w:rsid w:val="009A28F0"/>
    <w:rsid w:val="009A2DD0"/>
    <w:rsid w:val="009A3D12"/>
    <w:rsid w:val="009A6502"/>
    <w:rsid w:val="009B0EAA"/>
    <w:rsid w:val="009B46C9"/>
    <w:rsid w:val="009B69C4"/>
    <w:rsid w:val="009B76A9"/>
    <w:rsid w:val="009C4161"/>
    <w:rsid w:val="009C73DA"/>
    <w:rsid w:val="009C7ADD"/>
    <w:rsid w:val="009D08D0"/>
    <w:rsid w:val="009D3A62"/>
    <w:rsid w:val="009D6922"/>
    <w:rsid w:val="009E4216"/>
    <w:rsid w:val="009F1C2B"/>
    <w:rsid w:val="009F5674"/>
    <w:rsid w:val="009F60C9"/>
    <w:rsid w:val="009F66CB"/>
    <w:rsid w:val="009F79B5"/>
    <w:rsid w:val="009F7D9C"/>
    <w:rsid w:val="00A00098"/>
    <w:rsid w:val="00A030A8"/>
    <w:rsid w:val="00A07443"/>
    <w:rsid w:val="00A0770F"/>
    <w:rsid w:val="00A1596E"/>
    <w:rsid w:val="00A15B26"/>
    <w:rsid w:val="00A16042"/>
    <w:rsid w:val="00A162DB"/>
    <w:rsid w:val="00A162E0"/>
    <w:rsid w:val="00A21F35"/>
    <w:rsid w:val="00A236FB"/>
    <w:rsid w:val="00A249C1"/>
    <w:rsid w:val="00A24B88"/>
    <w:rsid w:val="00A31755"/>
    <w:rsid w:val="00A3449C"/>
    <w:rsid w:val="00A34C7B"/>
    <w:rsid w:val="00A35579"/>
    <w:rsid w:val="00A4405D"/>
    <w:rsid w:val="00A44419"/>
    <w:rsid w:val="00A44DA5"/>
    <w:rsid w:val="00A45278"/>
    <w:rsid w:val="00A53060"/>
    <w:rsid w:val="00A55786"/>
    <w:rsid w:val="00A57756"/>
    <w:rsid w:val="00A6242E"/>
    <w:rsid w:val="00A63923"/>
    <w:rsid w:val="00A6467C"/>
    <w:rsid w:val="00A73724"/>
    <w:rsid w:val="00A73A54"/>
    <w:rsid w:val="00A74804"/>
    <w:rsid w:val="00A812A9"/>
    <w:rsid w:val="00A81574"/>
    <w:rsid w:val="00A836D7"/>
    <w:rsid w:val="00A84A41"/>
    <w:rsid w:val="00A90B04"/>
    <w:rsid w:val="00A90E0C"/>
    <w:rsid w:val="00A92FEA"/>
    <w:rsid w:val="00A9485F"/>
    <w:rsid w:val="00A96042"/>
    <w:rsid w:val="00A97E0B"/>
    <w:rsid w:val="00AA0893"/>
    <w:rsid w:val="00AA5773"/>
    <w:rsid w:val="00AA7A0C"/>
    <w:rsid w:val="00AA7B85"/>
    <w:rsid w:val="00AB4AB8"/>
    <w:rsid w:val="00AC0228"/>
    <w:rsid w:val="00AC21D4"/>
    <w:rsid w:val="00AC666E"/>
    <w:rsid w:val="00AD07FF"/>
    <w:rsid w:val="00AD34F8"/>
    <w:rsid w:val="00AD4516"/>
    <w:rsid w:val="00AD4756"/>
    <w:rsid w:val="00AD49DC"/>
    <w:rsid w:val="00AE03C9"/>
    <w:rsid w:val="00AE53FB"/>
    <w:rsid w:val="00AE73DE"/>
    <w:rsid w:val="00AF52B7"/>
    <w:rsid w:val="00AF5BD6"/>
    <w:rsid w:val="00B00C7B"/>
    <w:rsid w:val="00B02B9F"/>
    <w:rsid w:val="00B05F64"/>
    <w:rsid w:val="00B11F0A"/>
    <w:rsid w:val="00B13DDF"/>
    <w:rsid w:val="00B13E65"/>
    <w:rsid w:val="00B14465"/>
    <w:rsid w:val="00B158F5"/>
    <w:rsid w:val="00B1755B"/>
    <w:rsid w:val="00B228BA"/>
    <w:rsid w:val="00B23A8C"/>
    <w:rsid w:val="00B23B67"/>
    <w:rsid w:val="00B2595F"/>
    <w:rsid w:val="00B27221"/>
    <w:rsid w:val="00B33420"/>
    <w:rsid w:val="00B34CE7"/>
    <w:rsid w:val="00B404BA"/>
    <w:rsid w:val="00B434C3"/>
    <w:rsid w:val="00B43A96"/>
    <w:rsid w:val="00B44E01"/>
    <w:rsid w:val="00B56FEB"/>
    <w:rsid w:val="00B57CAD"/>
    <w:rsid w:val="00B60B1C"/>
    <w:rsid w:val="00B70824"/>
    <w:rsid w:val="00B70F30"/>
    <w:rsid w:val="00B732F7"/>
    <w:rsid w:val="00B7359E"/>
    <w:rsid w:val="00B73819"/>
    <w:rsid w:val="00B7693C"/>
    <w:rsid w:val="00B816CD"/>
    <w:rsid w:val="00B828DB"/>
    <w:rsid w:val="00B82D2F"/>
    <w:rsid w:val="00B82F06"/>
    <w:rsid w:val="00B847A2"/>
    <w:rsid w:val="00B93E03"/>
    <w:rsid w:val="00B97378"/>
    <w:rsid w:val="00BA7D7F"/>
    <w:rsid w:val="00BB5203"/>
    <w:rsid w:val="00BC1631"/>
    <w:rsid w:val="00BC2666"/>
    <w:rsid w:val="00BC4B73"/>
    <w:rsid w:val="00BC5631"/>
    <w:rsid w:val="00BC5AD4"/>
    <w:rsid w:val="00BC5B7D"/>
    <w:rsid w:val="00BD0853"/>
    <w:rsid w:val="00BE2172"/>
    <w:rsid w:val="00BE22CF"/>
    <w:rsid w:val="00BE3294"/>
    <w:rsid w:val="00BE6264"/>
    <w:rsid w:val="00BF4152"/>
    <w:rsid w:val="00BF4632"/>
    <w:rsid w:val="00BF4B22"/>
    <w:rsid w:val="00BF5CF4"/>
    <w:rsid w:val="00BF745D"/>
    <w:rsid w:val="00C01140"/>
    <w:rsid w:val="00C03897"/>
    <w:rsid w:val="00C0799F"/>
    <w:rsid w:val="00C07D83"/>
    <w:rsid w:val="00C14E81"/>
    <w:rsid w:val="00C158DA"/>
    <w:rsid w:val="00C16252"/>
    <w:rsid w:val="00C21914"/>
    <w:rsid w:val="00C23C98"/>
    <w:rsid w:val="00C250D0"/>
    <w:rsid w:val="00C27840"/>
    <w:rsid w:val="00C30DB3"/>
    <w:rsid w:val="00C3136C"/>
    <w:rsid w:val="00C334D3"/>
    <w:rsid w:val="00C4255B"/>
    <w:rsid w:val="00C44FB1"/>
    <w:rsid w:val="00C46A8B"/>
    <w:rsid w:val="00C51A0A"/>
    <w:rsid w:val="00C54E4F"/>
    <w:rsid w:val="00C55AE6"/>
    <w:rsid w:val="00C55C57"/>
    <w:rsid w:val="00C607F9"/>
    <w:rsid w:val="00C61370"/>
    <w:rsid w:val="00C615B2"/>
    <w:rsid w:val="00C63A5C"/>
    <w:rsid w:val="00C670C2"/>
    <w:rsid w:val="00C716AD"/>
    <w:rsid w:val="00C718DF"/>
    <w:rsid w:val="00C80345"/>
    <w:rsid w:val="00C9156C"/>
    <w:rsid w:val="00C91C1F"/>
    <w:rsid w:val="00C925BC"/>
    <w:rsid w:val="00C96B93"/>
    <w:rsid w:val="00CA2E0B"/>
    <w:rsid w:val="00CA568E"/>
    <w:rsid w:val="00CA79A6"/>
    <w:rsid w:val="00CB1947"/>
    <w:rsid w:val="00CB194F"/>
    <w:rsid w:val="00CB5620"/>
    <w:rsid w:val="00CB572B"/>
    <w:rsid w:val="00CB5D63"/>
    <w:rsid w:val="00CB665C"/>
    <w:rsid w:val="00CD15C2"/>
    <w:rsid w:val="00CD406D"/>
    <w:rsid w:val="00CD740C"/>
    <w:rsid w:val="00CE31A5"/>
    <w:rsid w:val="00CF11FA"/>
    <w:rsid w:val="00CF25FB"/>
    <w:rsid w:val="00CF3DDF"/>
    <w:rsid w:val="00D014F7"/>
    <w:rsid w:val="00D01E5A"/>
    <w:rsid w:val="00D02C4B"/>
    <w:rsid w:val="00D0364D"/>
    <w:rsid w:val="00D06894"/>
    <w:rsid w:val="00D12855"/>
    <w:rsid w:val="00D170E5"/>
    <w:rsid w:val="00D209F8"/>
    <w:rsid w:val="00D22148"/>
    <w:rsid w:val="00D22783"/>
    <w:rsid w:val="00D23602"/>
    <w:rsid w:val="00D25436"/>
    <w:rsid w:val="00D254B2"/>
    <w:rsid w:val="00D2688A"/>
    <w:rsid w:val="00D33C0B"/>
    <w:rsid w:val="00D36973"/>
    <w:rsid w:val="00D41BCD"/>
    <w:rsid w:val="00D43309"/>
    <w:rsid w:val="00D43FD2"/>
    <w:rsid w:val="00D47E27"/>
    <w:rsid w:val="00D53480"/>
    <w:rsid w:val="00D602E1"/>
    <w:rsid w:val="00D619CD"/>
    <w:rsid w:val="00D63F1F"/>
    <w:rsid w:val="00D6669D"/>
    <w:rsid w:val="00D6763B"/>
    <w:rsid w:val="00D7043D"/>
    <w:rsid w:val="00D71C1C"/>
    <w:rsid w:val="00D72B3A"/>
    <w:rsid w:val="00D738AA"/>
    <w:rsid w:val="00D75D3D"/>
    <w:rsid w:val="00D76D76"/>
    <w:rsid w:val="00D80851"/>
    <w:rsid w:val="00D82E62"/>
    <w:rsid w:val="00D8664F"/>
    <w:rsid w:val="00D87250"/>
    <w:rsid w:val="00DA27F7"/>
    <w:rsid w:val="00DA4DCE"/>
    <w:rsid w:val="00DA633C"/>
    <w:rsid w:val="00DC46A9"/>
    <w:rsid w:val="00DD0D35"/>
    <w:rsid w:val="00DD24CF"/>
    <w:rsid w:val="00DD255E"/>
    <w:rsid w:val="00DD3A3F"/>
    <w:rsid w:val="00DD3EDC"/>
    <w:rsid w:val="00DD45E3"/>
    <w:rsid w:val="00DD5802"/>
    <w:rsid w:val="00DF03F7"/>
    <w:rsid w:val="00DF451A"/>
    <w:rsid w:val="00DF4819"/>
    <w:rsid w:val="00DF5F6E"/>
    <w:rsid w:val="00E04BF7"/>
    <w:rsid w:val="00E05439"/>
    <w:rsid w:val="00E06014"/>
    <w:rsid w:val="00E11EA8"/>
    <w:rsid w:val="00E12A4B"/>
    <w:rsid w:val="00E12A6B"/>
    <w:rsid w:val="00E14144"/>
    <w:rsid w:val="00E14991"/>
    <w:rsid w:val="00E16B6E"/>
    <w:rsid w:val="00E22CA7"/>
    <w:rsid w:val="00E24AA1"/>
    <w:rsid w:val="00E25CA9"/>
    <w:rsid w:val="00E27DE3"/>
    <w:rsid w:val="00E32D96"/>
    <w:rsid w:val="00E411DF"/>
    <w:rsid w:val="00E45633"/>
    <w:rsid w:val="00E46C48"/>
    <w:rsid w:val="00E5138C"/>
    <w:rsid w:val="00E5197F"/>
    <w:rsid w:val="00E61D63"/>
    <w:rsid w:val="00E64D66"/>
    <w:rsid w:val="00E675E1"/>
    <w:rsid w:val="00E72781"/>
    <w:rsid w:val="00E7564D"/>
    <w:rsid w:val="00E77700"/>
    <w:rsid w:val="00E81E20"/>
    <w:rsid w:val="00E90E77"/>
    <w:rsid w:val="00E93FEC"/>
    <w:rsid w:val="00E95C77"/>
    <w:rsid w:val="00E96ADA"/>
    <w:rsid w:val="00EA59BA"/>
    <w:rsid w:val="00EA6321"/>
    <w:rsid w:val="00EB502A"/>
    <w:rsid w:val="00EC02E7"/>
    <w:rsid w:val="00EC2D0A"/>
    <w:rsid w:val="00EC4236"/>
    <w:rsid w:val="00EC4B4E"/>
    <w:rsid w:val="00ED15F2"/>
    <w:rsid w:val="00ED2B1C"/>
    <w:rsid w:val="00ED56E1"/>
    <w:rsid w:val="00EE0632"/>
    <w:rsid w:val="00EE0804"/>
    <w:rsid w:val="00EE1350"/>
    <w:rsid w:val="00EE37A9"/>
    <w:rsid w:val="00EE5BD2"/>
    <w:rsid w:val="00EF2D04"/>
    <w:rsid w:val="00EF68A7"/>
    <w:rsid w:val="00EF6C4B"/>
    <w:rsid w:val="00EF6DBA"/>
    <w:rsid w:val="00EF70CF"/>
    <w:rsid w:val="00EF7557"/>
    <w:rsid w:val="00F11067"/>
    <w:rsid w:val="00F114C8"/>
    <w:rsid w:val="00F1533C"/>
    <w:rsid w:val="00F15D83"/>
    <w:rsid w:val="00F1641D"/>
    <w:rsid w:val="00F1763B"/>
    <w:rsid w:val="00F2055B"/>
    <w:rsid w:val="00F225F0"/>
    <w:rsid w:val="00F24459"/>
    <w:rsid w:val="00F26D85"/>
    <w:rsid w:val="00F32506"/>
    <w:rsid w:val="00F34CD7"/>
    <w:rsid w:val="00F375A3"/>
    <w:rsid w:val="00F376D0"/>
    <w:rsid w:val="00F43146"/>
    <w:rsid w:val="00F460C0"/>
    <w:rsid w:val="00F462CF"/>
    <w:rsid w:val="00F466D1"/>
    <w:rsid w:val="00F475F6"/>
    <w:rsid w:val="00F52191"/>
    <w:rsid w:val="00F55CA5"/>
    <w:rsid w:val="00F57BE0"/>
    <w:rsid w:val="00F6142D"/>
    <w:rsid w:val="00F627EB"/>
    <w:rsid w:val="00F6299F"/>
    <w:rsid w:val="00F640F8"/>
    <w:rsid w:val="00F64ABA"/>
    <w:rsid w:val="00F66372"/>
    <w:rsid w:val="00F74A02"/>
    <w:rsid w:val="00F76294"/>
    <w:rsid w:val="00F82243"/>
    <w:rsid w:val="00F85B4D"/>
    <w:rsid w:val="00FA3313"/>
    <w:rsid w:val="00FA65FA"/>
    <w:rsid w:val="00FB2C76"/>
    <w:rsid w:val="00FC15B7"/>
    <w:rsid w:val="00FC1B0C"/>
    <w:rsid w:val="00FC7452"/>
    <w:rsid w:val="00FD0521"/>
    <w:rsid w:val="00FD2A38"/>
    <w:rsid w:val="00FD3E8A"/>
    <w:rsid w:val="00FD61D7"/>
    <w:rsid w:val="00FE5997"/>
    <w:rsid w:val="00FE6BA1"/>
    <w:rsid w:val="00FF150D"/>
    <w:rsid w:val="00FF16AD"/>
    <w:rsid w:val="00FF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B875C"/>
  <w15:chartTrackingRefBased/>
  <w15:docId w15:val="{CEC22500-A1A4-CB42-85BA-EC366230E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6BC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6B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6B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6BC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6BC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6BC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6BC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6BC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6BC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E6BC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E6BC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E6BC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E6B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E6B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E6B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E6B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E6B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E6BC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E6B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E6B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6B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E6B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6B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E6B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6BC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E6BC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E6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E6BC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E6BC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E6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2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ODA Masahiro</dc:creator>
  <cp:keywords/>
  <dc:description/>
  <cp:lastModifiedBy>shimoda</cp:lastModifiedBy>
  <cp:revision>3</cp:revision>
  <dcterms:created xsi:type="dcterms:W3CDTF">2024-07-18T04:39:00Z</dcterms:created>
  <dcterms:modified xsi:type="dcterms:W3CDTF">2024-07-18T06:17:00Z</dcterms:modified>
</cp:coreProperties>
</file>